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46A77" w14:textId="3A144C63" w:rsidR="000F6336" w:rsidRPr="00237DB2" w:rsidRDefault="00070363" w:rsidP="000F6336">
      <w:pPr>
        <w:rPr>
          <w:rFonts w:ascii="Times New Roman" w:hAnsi="Times New Roman"/>
          <w:b/>
          <w:lang w:val="en-US" w:eastAsia="zh-CN"/>
        </w:rPr>
      </w:pPr>
      <w:r w:rsidRPr="00FE6BC7">
        <w:rPr>
          <w:rFonts w:ascii="Times New Roman" w:hAnsi="Times New Roman"/>
          <w:b/>
          <w:lang w:val="en-US"/>
        </w:rPr>
        <w:t>S</w:t>
      </w:r>
      <w:r>
        <w:rPr>
          <w:rFonts w:ascii="Times New Roman" w:hAnsi="Times New Roman"/>
          <w:b/>
          <w:lang w:val="en-US"/>
        </w:rPr>
        <w:t xml:space="preserve">4 </w:t>
      </w:r>
      <w:r w:rsidR="000F6336" w:rsidRPr="00FE6BC7">
        <w:rPr>
          <w:rFonts w:ascii="Times New Roman" w:hAnsi="Times New Roman"/>
          <w:b/>
          <w:lang w:val="en-US"/>
        </w:rPr>
        <w:t>Table</w:t>
      </w:r>
      <w:r w:rsidR="000F6336">
        <w:rPr>
          <w:rFonts w:ascii="Times New Roman" w:hAnsi="Times New Roman"/>
          <w:b/>
          <w:lang w:val="en-US"/>
        </w:rPr>
        <w:t xml:space="preserve">. </w:t>
      </w:r>
      <w:r w:rsidR="000F6336" w:rsidRPr="00EB546D">
        <w:rPr>
          <w:rFonts w:ascii="Times New Roman" w:hAnsi="Times New Roman"/>
          <w:b/>
          <w:lang w:val="en-US"/>
        </w:rPr>
        <w:t xml:space="preserve">Public whole genome sequence data </w:t>
      </w:r>
      <w:r w:rsidR="004208F0">
        <w:rPr>
          <w:rFonts w:ascii="Times New Roman" w:hAnsi="Times New Roman"/>
          <w:b/>
          <w:lang w:val="en-US"/>
        </w:rPr>
        <w:t xml:space="preserve">from chicken </w:t>
      </w:r>
      <w:r w:rsidR="000F6336" w:rsidRPr="00EB546D">
        <w:rPr>
          <w:rFonts w:ascii="Times New Roman" w:hAnsi="Times New Roman"/>
          <w:b/>
          <w:lang w:val="en-US"/>
        </w:rPr>
        <w:t>used in this study</w:t>
      </w:r>
      <w:r w:rsidR="00237DB2" w:rsidRPr="00237DB2">
        <w:rPr>
          <w:rFonts w:ascii="Times New Roman" w:hAnsi="Times New Roman"/>
          <w:b/>
          <w:lang w:val="en-US" w:eastAsia="zh-C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25"/>
        <w:gridCol w:w="1830"/>
        <w:gridCol w:w="1292"/>
        <w:gridCol w:w="1912"/>
        <w:gridCol w:w="1041"/>
      </w:tblGrid>
      <w:tr w:rsidR="00A215F5" w:rsidRPr="00A215F5" w14:paraId="683D79BB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ECC1FA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Breed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DA8A1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Variety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EF2D0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Library Type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A03021" w14:textId="2207BC68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proofErr w:type="spellStart"/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ioSample</w:t>
            </w:r>
            <w:proofErr w:type="spellEnd"/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 w:rsidR="00606FD6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a</w:t>
            </w: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ccession</w:t>
            </w:r>
            <w:r w:rsidR="00606FD6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 xml:space="preserve"> no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633037" w14:textId="05B85775" w:rsidR="00A215F5" w:rsidRPr="00A215F5" w:rsidRDefault="00867823" w:rsidP="0086782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867823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OMTD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 xml:space="preserve">    g</w:t>
            </w:r>
            <w:r w:rsidR="00A215F5"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enotype</w:t>
            </w:r>
          </w:p>
        </w:tc>
      </w:tr>
      <w:tr w:rsidR="00A215F5" w:rsidRPr="00A215F5" w14:paraId="5D0CCEB7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73ED47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Asee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627751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 Mottl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880C9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oo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5785C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EA104432184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B3C803" w14:textId="2EEB4611" w:rsidR="00A215F5" w:rsidRPr="00362517" w:rsidRDefault="00362517" w:rsidP="0021665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</w:t>
            </w:r>
            <w:r w:rsidR="00A215F5"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/</w:t>
            </w: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</w:t>
            </w:r>
          </w:p>
        </w:tc>
      </w:tr>
      <w:tr w:rsidR="00A215F5" w:rsidRPr="00A215F5" w14:paraId="7D6784B6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632217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Beijing You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1F9D81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EA2CD7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C6F8D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2486156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44330F" w14:textId="70F4A0E0" w:rsidR="00A215F5" w:rsidRPr="00A215F5" w:rsidRDefault="00362517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7B0D455E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5B3826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Booted Bantam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85D15C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Millefleur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BDA22C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032D1B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EA6529990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E62459" w14:textId="0AF118B1" w:rsidR="00A215F5" w:rsidRPr="00A215F5" w:rsidRDefault="00362517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30EC21C1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2B1B96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Booted Bantam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CE2DD2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Millefleur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C0B37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oo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B0F44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EA104432193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9930A7" w14:textId="48CD3200" w:rsidR="00A215F5" w:rsidRPr="00A215F5" w:rsidRDefault="00362517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609274D6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D7AD98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Booted bantam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2BA12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 Porcelain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D2DFB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DC4072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EA5930879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A149A0" w14:textId="011876D5" w:rsidR="00A215F5" w:rsidRPr="00362517" w:rsidRDefault="00362517" w:rsidP="0021665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</w:t>
            </w:r>
            <w:r w:rsidR="00A215F5"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/</w:t>
            </w:r>
            <w:r w:rsidR="00867823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6C2CF206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991D4A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Brahma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05A12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Gol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037BEE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oo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B6267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EA104432186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EF58C3" w14:textId="40F7CBBE" w:rsidR="00A215F5" w:rsidRPr="00A215F5" w:rsidRDefault="00362517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624257F0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4DD16F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Broiler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684F8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C02E2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B7AA3E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7327526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0AF412" w14:textId="4AEA8C02" w:rsidR="00A215F5" w:rsidRPr="00867823" w:rsidRDefault="00867823" w:rsidP="0021665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</w:pPr>
            <w:r w:rsidRPr="00867823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</w:t>
            </w:r>
            <w:r w:rsidR="00A215F5" w:rsidRPr="00867823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/</w:t>
            </w:r>
            <w:r w:rsidRPr="00867823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1D302641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3486B4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Broiler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206C2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E2CA7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7D57EB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7327530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A2D0C6" w14:textId="0947B9DE" w:rsidR="00A215F5" w:rsidRPr="00A215F5" w:rsidRDefault="00D8360C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28663A56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385BC9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Broiler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26157F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137D0E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B16CB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732752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A447E0" w14:textId="013ABA73" w:rsidR="00A215F5" w:rsidRPr="00A215F5" w:rsidRDefault="00362517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19E90BDB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D8C689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Broiler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45790B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417DD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84F7E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7327528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26E9EE" w14:textId="5435BEFA" w:rsidR="00A215F5" w:rsidRPr="00A215F5" w:rsidRDefault="00E35F07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034CA424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789379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Broiler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BE444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4F126B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82618B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7327529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E50710" w14:textId="03800F27" w:rsidR="00A215F5" w:rsidRPr="00A215F5" w:rsidRDefault="00E35F07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1497E16A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41BCD1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Brown Line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F5593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6BB7A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70FEAC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2941161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E6DC22" w14:textId="2FB23421" w:rsidR="00A215F5" w:rsidRPr="00A215F5" w:rsidRDefault="00E35F07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3B20D1AC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AF69EA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Burmese RJF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7EF7A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EF534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oo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5A9892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EA104432195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9BE159" w14:textId="612E8B0D" w:rsidR="00A215F5" w:rsidRPr="00A215F5" w:rsidRDefault="00E35F07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0E731944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18921E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Chahua</w:t>
            </w:r>
            <w:proofErr w:type="spellEnd"/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AA728C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F9433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oo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93A2F2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455019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DEBFDB" w14:textId="04FF766E" w:rsidR="00A215F5" w:rsidRPr="00A215F5" w:rsidRDefault="00E35F07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52F1333C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9D0970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Commercial Layer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7FEF51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oman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0CEA5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6E56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2712022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1A385D" w14:textId="5C34FE68" w:rsidR="00A215F5" w:rsidRPr="00A215F5" w:rsidRDefault="00E35F07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69FE91CC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4755DF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East Friesian Gulls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B61404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ilver Pencil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2ACCA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oo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F9C50F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EA104432208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09B8AD" w14:textId="107FE18D" w:rsidR="00A215F5" w:rsidRPr="00A215F5" w:rsidRDefault="00D8360C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661E6CDD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2C2DDA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Emei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black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E7EFDE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E9F22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FBF8EB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892A08" w14:textId="3772BFA3" w:rsidR="00A215F5" w:rsidRPr="00A215F5" w:rsidRDefault="00E35F07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2894A6FE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435312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Emei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black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D6ABE4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8CEED9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B3A3F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A63037" w14:textId="35C9CC6C" w:rsidR="00A215F5" w:rsidRPr="00A215F5" w:rsidRDefault="00CA7621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3A812C02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D71F29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Emei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black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D34D4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48470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DAA8A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84A37F" w14:textId="2CC8D50E" w:rsidR="00A215F5" w:rsidRPr="00A215F5" w:rsidRDefault="00CA7621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1AA4B844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821FA6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Emei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black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04CB6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FB9BFC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9BF88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9A25B1" w14:textId="7C981506" w:rsidR="00A215F5" w:rsidRPr="00A215F5" w:rsidRDefault="00CA7621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68A3817B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3DCEB0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Emei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black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2F0271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7D6DFC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F13A9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613E64" w14:textId="4394BF2D" w:rsidR="00A215F5" w:rsidRPr="00A215F5" w:rsidRDefault="00CA7621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7BC50844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AB2EF6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Fat Line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35870F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8B0F4F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D720C4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2782189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10DB98" w14:textId="3A59DB96" w:rsidR="00A215F5" w:rsidRPr="00A215F5" w:rsidRDefault="00D8360C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22F4A75D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DB25CB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Fat Line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45B7C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A8681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AE44E7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2782192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9616C8" w14:textId="3F727EC5" w:rsidR="00A215F5" w:rsidRPr="00A215F5" w:rsidRDefault="00D8360C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119D96DB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C550D0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Fat Line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B9ED9E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DD86C4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87C1CE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3009569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22C2F2" w14:textId="1D26FCB9" w:rsidR="00A215F5" w:rsidRPr="00A215F5" w:rsidRDefault="00D8360C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4DCFA83D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B11A56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Fat Line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4C39B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4F37F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21C1D7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2782188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160BCE" w14:textId="3B27B6C4" w:rsidR="00A215F5" w:rsidRPr="00A215F5" w:rsidRDefault="00CA7621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25169BFA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761429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Fat Line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F0473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E9703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829012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2782190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DDF540" w14:textId="4A925C3D" w:rsidR="00A215F5" w:rsidRPr="00A215F5" w:rsidRDefault="00CA7621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7B5E990C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6A85E2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Fat Line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9F148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E46354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C35BE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2782191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A91385" w14:textId="743857CF" w:rsidR="00A215F5" w:rsidRPr="00A215F5" w:rsidRDefault="00CA7621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2974C733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22695A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Fat Line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30959B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E85B8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0B825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2782193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93FD99" w14:textId="13F3DB8E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4E5F79D9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0AC998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lastRenderedPageBreak/>
              <w:t>Fat Line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E48C6F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EC4B5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1398AF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2782194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D53503" w14:textId="19735DA0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01661B19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D257CB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Fat Line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7ED80C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32FAE9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D0791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2782195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C3176A" w14:textId="75D4676C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53D1FDDA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2A3C8A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Fat Line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61454B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ABEDF1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D40A0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3009570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915761" w14:textId="740928E2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78EAD7BB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047753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Fat Line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6290E7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5DE162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9C42EC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3009571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C014CE" w14:textId="24AC1D04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099E105E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632A46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Fat Line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59BDAF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CEBEE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7DDBE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3009572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6A647F" w14:textId="6D1740BC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1052A020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E68A6B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Fat Line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58DB0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D853B1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0FA29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3009573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DC526B" w14:textId="261B87E3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6D2C8BF0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D5A984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Fat Line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D50824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A6291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83334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3009574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53994A" w14:textId="666C91BD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554A8B80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017125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Fat Line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5E7522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C040E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87274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3009575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F99EB5" w14:textId="5C1AB94B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2BE670DD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D6902F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Fat Line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661704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DDA49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FBD04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3009576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72F323" w14:textId="1A4068DB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6DBB8AAE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849E62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Fayoumi</w:t>
            </w:r>
            <w:proofErr w:type="spellEnd"/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BCF61B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arr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3A6837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oo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BCC9F1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661209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9BF2BA" w14:textId="7DD1A263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40BB7A66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C42F7E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German </w:t>
            </w: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Faverolles</w:t>
            </w:r>
            <w:proofErr w:type="spellEnd"/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5EDF6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lmon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AD11BC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oo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8E56A7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EA104432192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9F1A2A" w14:textId="006B874A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3778FEAD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537D48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Houdan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FA386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Mottl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51B994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oo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49428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13810356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89EDEA" w14:textId="2B96DFF1" w:rsidR="00A215F5" w:rsidRPr="00A215F5" w:rsidRDefault="00D8360C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28EFAD86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CF166E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Huiyang</w:t>
            </w:r>
            <w:proofErr w:type="spellEnd"/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9C3CC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eard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D538D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oo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F2B567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643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25D881" w14:textId="692F4EF9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1CD747C6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E0AD4C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Indochinese RJF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64F84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949F91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oo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BA624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EA104432194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5A2202" w14:textId="28DC5502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75D9F82C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E92E62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Japanese Bantam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A510FC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 Mottl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8973E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305562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EA6529984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488318" w14:textId="0AFFD1DD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43A0B21D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12A2A0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Japanese Bantam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F5AAAB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 Mottl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A13419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oo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584B9E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EA104432190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59D081" w14:textId="370B6FDE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1F5DCDE1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DDE6CB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Japanese Bantam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EBAE9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 Tailed Buff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94F30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oo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3D15A9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EA104432188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74C95D" w14:textId="4A19DE6C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017B0488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AFE316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Java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A7C59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5422C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C6D581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8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F98BF4" w14:textId="18E048FC" w:rsidR="00A215F5" w:rsidRPr="00D8360C" w:rsidRDefault="00D8360C" w:rsidP="0021665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</w:t>
            </w: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084DAC0B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6996AB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Java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C5FFFA" w14:textId="0C8C81B6" w:rsidR="00A215F5" w:rsidRPr="00A215F5" w:rsidRDefault="001A60AF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Auburn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FA07A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04E98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82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80125F" w14:textId="2E271211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5D7E2C09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CDDA45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Java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3B4C5A" w14:textId="4680B6C2" w:rsidR="00A215F5" w:rsidRPr="00A215F5" w:rsidRDefault="001A60AF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Auburn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ECF6E1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C7FBF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83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191D1A" w14:textId="38766105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4E8AB6E8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6C3AF2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Java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1E4268" w14:textId="46453DA9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  <w:r w:rsidR="001A60AF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 xml:space="preserve"> mottl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E69094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45874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84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62D4CE" w14:textId="0A454045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6D4F393F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97B47A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Java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F3901F" w14:textId="22D0211A" w:rsidR="00A215F5" w:rsidRPr="00A215F5" w:rsidRDefault="001A60AF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ECF35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412B8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85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2F8D5E" w14:textId="51A6851F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6C8451D6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540785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Java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B146DF" w14:textId="2088E0D9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  <w:r w:rsidR="001A60AF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 xml:space="preserve"> mottl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F88C6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2F8937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86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AFBA21" w14:textId="4F802F44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7CF6DBC0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447462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Java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318DF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20500B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AB6DAB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88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9B1162" w14:textId="7BEFBF33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73C64A21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595E52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Java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843625" w14:textId="32D64058" w:rsidR="00A215F5" w:rsidRPr="00A215F5" w:rsidRDefault="001A60AF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1E18C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A9ADDC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90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7FBEC4" w14:textId="54068E3F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475FE5EB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16C788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Java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F1637B" w14:textId="65960638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  <w:r w:rsidR="001A60AF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 xml:space="preserve"> mottl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822C9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F48A1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91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61B4C0" w14:textId="045B642F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7477D4D3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043CBE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Jinyang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silky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9B0CBB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443541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BBD7DB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54ACD9" w14:textId="60E393B6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183C96FF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2C943F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Jinyang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silky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3FF67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DE712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A76A57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A75389" w14:textId="32A7FEC0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19BD800B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798196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Jinyang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silky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6D463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C5777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24711B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1402D6" w14:textId="75F23BE5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28AE4D6B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E5F799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Jinyang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silky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5854A4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B3E9EE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21F479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ACBBD3" w14:textId="75120B75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35324DF3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DCCB73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lastRenderedPageBreak/>
              <w:t>Jinyang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silky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75E2D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8CAA8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75BA27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735937" w14:textId="6BA58B5E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21E1E8FD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E53B3E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Jinyang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silky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1E9CCE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725829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AD081E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1D3E0A" w14:textId="6AB490AE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03E5C885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B40634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Jiuyuan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black-bone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5EDFF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C3EAB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10476B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90C517" w14:textId="474A7850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6199177F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4A3C88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Jiuyuan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black-bone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00F94F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69259E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D4D0AE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56521E" w14:textId="21C9A5E8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2A0C457B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2751BB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Jiuyuan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black-bone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7750AC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5E92E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3584A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2EB616" w14:textId="0C0F9FCB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4B943B72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D25135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Jiuyuan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black-bone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8229B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86DB3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94E4B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16ED24" w14:textId="02D24CF1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53085380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B95531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Kedu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Hitam</w:t>
            </w:r>
            <w:proofErr w:type="spellEnd"/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05E4EF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2C7E2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EFF25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72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309D1E" w14:textId="68E10D84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77371963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7839E8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Kedu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Hitam</w:t>
            </w:r>
            <w:proofErr w:type="spellEnd"/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523C0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D645C4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3F586E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73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3040EA" w14:textId="0345CC3F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54394708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D5D6A4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Kedu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Hitam</w:t>
            </w:r>
            <w:proofErr w:type="spellEnd"/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9805CF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237A77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1DFDC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74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9D725E" w14:textId="0793D0B9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37797AE0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66D14D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Kedu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Hitam</w:t>
            </w:r>
            <w:proofErr w:type="spellEnd"/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78572E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B5623F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86B8E4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75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6FF0E6" w14:textId="3E00A5CA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313E6DAC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6BBC9D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Kedu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Hitam</w:t>
            </w:r>
            <w:proofErr w:type="spellEnd"/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2FB9B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F368EF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0D640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76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C42EA5" w14:textId="20B82E65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2862CC94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023188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Kedu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Hitam</w:t>
            </w:r>
            <w:proofErr w:type="spellEnd"/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33044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37D16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699D2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7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BE0216" w14:textId="13E7AF64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5772763E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4F0149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Kedu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Hitam</w:t>
            </w:r>
            <w:proofErr w:type="spellEnd"/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F13E3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EC7EA7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C388D7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78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54E1C" w14:textId="4D051961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219F8807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2EFBD8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Kedu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Hitam</w:t>
            </w:r>
            <w:proofErr w:type="spellEnd"/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8066B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F1146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A8ADEE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79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253644" w14:textId="6A21724E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0D3415CC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32264D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Kedu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Hitam</w:t>
            </w:r>
            <w:proofErr w:type="spellEnd"/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F3FC77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292652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AFC56B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80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358B76" w14:textId="2BFD077A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5C71017F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34E41D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Kedu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Hitam</w:t>
            </w:r>
            <w:proofErr w:type="spellEnd"/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1FFE6E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70B042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2695D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81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4F25FC" w14:textId="22C88C26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2B9E7F71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5353E1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angshan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C5CA6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F2F8BC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oo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3D0F0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13810355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755083" w14:textId="02C66898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6E123D7A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8BE152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eghorn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500DBC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Dark Brown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2BC462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19AA5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3177330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A86AB4" w14:textId="7B40B4A2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D8360C" w14:paraId="3A73316A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CD531A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eghorn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F9E7EE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438D59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925AC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93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B1A77E" w14:textId="4DDFCC5A" w:rsidR="00A215F5" w:rsidRPr="00D8360C" w:rsidRDefault="00D8360C" w:rsidP="0021665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</w:t>
            </w: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D8360C" w14:paraId="2AA2271D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3B8287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eghorn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0B643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1140E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F43929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94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419FF5" w14:textId="7147E6BA" w:rsidR="00A215F5" w:rsidRPr="00D8360C" w:rsidRDefault="00D8360C" w:rsidP="0021665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</w:t>
            </w: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D8360C" w14:paraId="5482E269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C3445A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eghorn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21FFBF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5D0E11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F1673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EA104432172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105B13" w14:textId="2B2E0D5E" w:rsidR="00A215F5" w:rsidRPr="00D8360C" w:rsidRDefault="00D8360C" w:rsidP="0021665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</w:t>
            </w: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D8360C" w14:paraId="2175DA21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34AF62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eghorn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392941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F0769C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0309E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EA104432173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9FA47A" w14:textId="09FAE8D5" w:rsidR="00A215F5" w:rsidRPr="00D8360C" w:rsidRDefault="00D8360C" w:rsidP="0021665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</w:t>
            </w: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D8360C" w14:paraId="2A886C8A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3DD67D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eghorn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5A639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AB33BB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EC5649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EA104432174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B7280E" w14:textId="44B1F625" w:rsidR="00A215F5" w:rsidRPr="00D8360C" w:rsidRDefault="00D8360C" w:rsidP="0021665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</w:t>
            </w: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D8360C" w14:paraId="20987BBD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B8C099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eghorn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C19EF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FBA34C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B47E5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EA104432178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5FA060" w14:textId="0883EE2D" w:rsidR="00A215F5" w:rsidRPr="00D8360C" w:rsidRDefault="00D8360C" w:rsidP="0021665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</w:t>
            </w: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D8360C" w14:paraId="0D3759D9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CFB49D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eghorn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50B24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D4B71E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81EC0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EA104432179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48216D" w14:textId="7D06530B" w:rsidR="00A215F5" w:rsidRPr="00D8360C" w:rsidRDefault="00D8360C" w:rsidP="0021665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</w:t>
            </w: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D8360C" w14:paraId="44067FB1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7E8811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eghorn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36AA6C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34DE8E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4AC7F4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EA104432180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E5915E" w14:textId="5EEFA7C6" w:rsidR="00A215F5" w:rsidRPr="00D8360C" w:rsidRDefault="00D8360C" w:rsidP="0021665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</w:t>
            </w: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D8360C" w14:paraId="5EC5708F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5D7A26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eghorn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23DD4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EC754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5B52F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EA1069020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8AE6D0" w14:textId="5A798B1E" w:rsidR="00A215F5" w:rsidRPr="00D8360C" w:rsidRDefault="00D8360C" w:rsidP="0021665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</w:t>
            </w: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D8360C" w14:paraId="0CB4157C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7C043A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eghorn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BAFC9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78E65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28E43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2486166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C787DE" w14:textId="7EC9B15C" w:rsidR="00A215F5" w:rsidRPr="00D8360C" w:rsidRDefault="00D8360C" w:rsidP="0021665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</w:t>
            </w: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D8360C" w14:paraId="1D0B9C5D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A8F49C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lastRenderedPageBreak/>
              <w:t>Leghorn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BCF83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8B0D0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8098F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34381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7935A4" w14:textId="72F7F043" w:rsidR="00A215F5" w:rsidRPr="00D8360C" w:rsidRDefault="00D8360C" w:rsidP="0021665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</w:t>
            </w: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02BC1B7A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7A4FB5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eghorn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50CE3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04BAD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80012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3438108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B8059C" w14:textId="3E451EC4" w:rsidR="00A215F5" w:rsidRPr="00D8360C" w:rsidRDefault="00D8360C" w:rsidP="0021665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</w:t>
            </w: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7B9DB573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76B6B8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eghorn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4C6872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4F9F5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A0B78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3459116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AD979B" w14:textId="0834FDFA" w:rsidR="00A215F5" w:rsidRPr="00D8360C" w:rsidRDefault="00D8360C" w:rsidP="0021665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</w:t>
            </w: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4DF823C5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46FA0F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eghorn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F3F6F9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56B37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2F52D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3459118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8ACD71" w14:textId="43C2C755" w:rsidR="00A215F5" w:rsidRPr="00D8360C" w:rsidRDefault="00D8360C" w:rsidP="0021665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</w:t>
            </w: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2378F96C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810D7D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eghorn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EF54D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96B38B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72A38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3459119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F754B1" w14:textId="372FBCEF" w:rsidR="00A215F5" w:rsidRPr="00D8360C" w:rsidRDefault="00D8360C" w:rsidP="0021665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</w:t>
            </w: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21040BD5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056605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eghorn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27BA17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1AC9F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C2D8C2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3459120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023DA6" w14:textId="09F7F936" w:rsidR="00A215F5" w:rsidRPr="00D8360C" w:rsidRDefault="00D8360C" w:rsidP="0021665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</w:t>
            </w: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2DCB608B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46AE0A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eghorn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8F904C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9F853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C614A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3940091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140332" w14:textId="35D1A42F" w:rsidR="00A215F5" w:rsidRPr="00D8360C" w:rsidRDefault="00D8360C" w:rsidP="0021665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</w:t>
            </w: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1BC1D189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4383FE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eghorn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2B9CC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29B77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70F74C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3940092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CC03FD" w14:textId="47F845CD" w:rsidR="00A215F5" w:rsidRPr="00D8360C" w:rsidRDefault="00D8360C" w:rsidP="0021665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</w:t>
            </w: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6CDDB267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903953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eghorn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F42D1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71F89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596AC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3940093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63270B" w14:textId="3AC576BC" w:rsidR="00A215F5" w:rsidRPr="00D8360C" w:rsidRDefault="00D8360C" w:rsidP="0021665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</w:t>
            </w: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47453E1D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11F85B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eghorn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7173EF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794621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844392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7344373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20FADF" w14:textId="044D43B0" w:rsidR="00A215F5" w:rsidRPr="00D8360C" w:rsidRDefault="00D8360C" w:rsidP="0021665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</w:t>
            </w: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1244F761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6CB72D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eghorn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BC0E9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8991FF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oo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B2D23B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6110480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37FF2C" w14:textId="2D2A3737" w:rsidR="00A215F5" w:rsidRPr="00D8360C" w:rsidRDefault="00D8360C" w:rsidP="0021665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</w:t>
            </w: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1841843A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D30725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eghorn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C61E84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8D5C09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oo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1093F1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6110480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087A1E" w14:textId="3C1F9E0D" w:rsidR="00A215F5" w:rsidRPr="00D8360C" w:rsidRDefault="00D8360C" w:rsidP="0021665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</w:t>
            </w: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157D7551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7A68CF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eghorn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138879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67311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oo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D2525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6110480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AD7C11" w14:textId="0CA039E4" w:rsidR="00A215F5" w:rsidRPr="00D8360C" w:rsidRDefault="00D8360C" w:rsidP="0021665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</w:t>
            </w: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455E514E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0A4F70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eghorn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963934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1D5E99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oo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C30432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6110480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84F2AA" w14:textId="29C436B8" w:rsidR="00A215F5" w:rsidRPr="00D8360C" w:rsidRDefault="00D8360C" w:rsidP="00216652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</w:t>
            </w: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62E1C4CF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61E63E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eghorn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CAA84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55CEB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EA69A7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92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E4140B" w14:textId="3BB9363F" w:rsidR="00A215F5" w:rsidRPr="00A215F5" w:rsidRDefault="00D8360C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4938CA3A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4818BD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eghorn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E9AE7B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D7516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5B3A34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EA104432175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D4CFE8" w14:textId="29735CAE" w:rsidR="00A215F5" w:rsidRPr="00A215F5" w:rsidRDefault="00D8360C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19EE9637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B2EFD5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eghorn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A7934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C9B68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6D1C0E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EA104432176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DA474F" w14:textId="168D3FAE" w:rsidR="00A215F5" w:rsidRPr="00A215F5" w:rsidRDefault="00D8360C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399D29CE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0580C3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eghorn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29AF4C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36FD8F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AA0FAC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7344374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280038" w14:textId="35CE64D6" w:rsidR="00A215F5" w:rsidRPr="00A215F5" w:rsidRDefault="00D8360C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0B1320D4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5985EC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eghorn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739084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7BF35E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3427B4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7344375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E3F3F6" w14:textId="5F1795BB" w:rsidR="00A215F5" w:rsidRPr="00A215F5" w:rsidRDefault="00D8360C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649AF5AF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DF0D40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hasa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0C3ED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D3C234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oo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CE27A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455079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D3CE36" w14:textId="6632D6A1" w:rsidR="00A215F5" w:rsidRPr="00A215F5" w:rsidRDefault="00D8360C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</w:t>
            </w: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30121BDD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D03562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hasa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9CBF4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62D5FF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oo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B84AF7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455031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20A977" w14:textId="4BD58D3C" w:rsidR="00A215F5" w:rsidRPr="00A215F5" w:rsidRDefault="00D8360C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1C13F0FA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C3BAD6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hasa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E37D82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52AEEF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oo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0DBDF9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455095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3DC74F" w14:textId="15AF1B4E" w:rsidR="00A215F5" w:rsidRPr="00A215F5" w:rsidRDefault="00D8360C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0270A2B0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10610A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Lhasa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679BA4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CAC8B4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oo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82915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455035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0E521B" w14:textId="569684B3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484762FC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1DFB5A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Miyi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407521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DA3DC4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806CAE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D63F4E" w14:textId="7775CBA4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78287CD5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AD3A9B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Miyi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AE3D14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69E9F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42011F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31F247" w14:textId="405832ED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41B40A25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49FEED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Miyi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C5943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D35B04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57974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5324B4" w14:textId="16FC736B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73B154FB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F617D7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Miyi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FD6A4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E1D63F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E4DCD1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F82507" w14:textId="73B4F1CF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294A94B5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162069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Muchuan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black-bone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E64677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2A39D7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F9DBA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6B5FE4" w14:textId="05DFD352" w:rsidR="00A215F5" w:rsidRPr="00A215F5" w:rsidRDefault="00D8360C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2A49B2B1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37A64B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Muchuan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black-bone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F34A1C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6EFD3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F5408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B89C1C" w14:textId="41044919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0D562593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5905F1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lastRenderedPageBreak/>
              <w:t>Muchuan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black-bone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45DFFE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EED44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D102F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6AF56C" w14:textId="10E4DC9F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3407ECCA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EC3D1D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Muchuan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black-bone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F14AA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CA406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14EDA2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ED2742" w14:textId="41E3786F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29A35CD8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13C4BF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Muchuan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black-bone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6F922E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47AA6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620EE2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E1D489" w14:textId="0A50CAB0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58E6E27B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2D9279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Orloff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591B27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 spangl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736FEC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9998E2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EA6529962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8B025F" w14:textId="3CA2534C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6AB2D336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8B7F26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Orpington</w:t>
            </w:r>
            <w:proofErr w:type="spellEnd"/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998EF2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uff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0DD851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oo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3085C1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EA104432209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87E6ED" w14:textId="6ACE6BCB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74919BFD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5DA98A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Pengxian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yellow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3DF4B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E0F0CE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830C1E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74A958" w14:textId="7F82F9B2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3EE804C8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1A1F0A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Pengxian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yellow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258C4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83BB9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BF648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7F262B" w14:textId="73B2E8D8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751C3A23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0C393B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Pengxian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yellow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FC7EB2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9572F1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676031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E20D12" w14:textId="373CB583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4D311E8D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EF3F4F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Pengxian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yellow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5C977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2A601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B4C88B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7E37D7" w14:textId="00F056BC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1DE8502E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6DF331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Pengxian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yellow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17953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C32BF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7AF1FC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A21410" w14:textId="6137DC20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362B89D9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58A82F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Pengxian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yellow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390B1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6C0AB7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E3C44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EDC1AB" w14:textId="48AD1D01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335B4B3D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5423AC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Plymouth Rock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E94F29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8E8AEC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744DF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248616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DFA21F" w14:textId="5BEEFAE9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78ACBEF3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62440B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Polish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D92E8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 Crested 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DA539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C5DFA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3177328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223088" w14:textId="73CBF8E3" w:rsidR="00A215F5" w:rsidRPr="00A215F5" w:rsidRDefault="00D8360C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64803163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265F8C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Red Jungle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2C4DA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Java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AC110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162211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52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25CEED" w14:textId="360521E0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0979956F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F39442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Red Jungle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8B740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Java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EF186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87AB17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53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BB6760" w14:textId="2F0FF07C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1744F395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6688B6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Red Jungle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97693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Java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AD08B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33961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54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10D840" w14:textId="656DD57C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73A2D405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4156FF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Red Jungle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B3537F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umatra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97075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00F35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55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841191" w14:textId="44AA464B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352D6BA8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ACB6AE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Red Jungle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E91C9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umatra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FA6522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069D7F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56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D4EA4D" w14:textId="5D71877E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655D9CAF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87E426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Red Jungle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4850A9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4B287C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5CBC4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2333832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B05947" w14:textId="7C30BEF9" w:rsidR="00A215F5" w:rsidRPr="00A215F5" w:rsidRDefault="00D8360C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1BD01124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50BFA4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Red Jungle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D4CDCB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E7CF1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FFB5B7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2333833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EAEE98" w14:textId="16C1DE1A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69452C82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2E5657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Red Jungle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B30D4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11A6E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3BB4CB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2486161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93AC49" w14:textId="09602457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3B96B1F1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C955B7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Red Jungle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EA02D4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7B6571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EF8582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2712039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E17D74" w14:textId="776E30F9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4B01EF7B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354C7C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Red Jungle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C3F40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75BF9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43877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2712040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B03C30" w14:textId="60780536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5004AF40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4D1DC6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Red Jungle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7BF179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EB7FCE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92DB4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2712041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F3EE2A" w14:textId="2715BE82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0F15673D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C41CF7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Red Jungle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980D1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3B11A1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204B5F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2712042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F834FC" w14:textId="3E6053E8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6F322501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2651C6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Red Jungle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1BDEC4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3DC3C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8C29BE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2712043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2A3B50" w14:textId="0D72ADB3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3783B66B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C2995D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Rhode Island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8272B4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774F37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26B311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2486160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B074F6" w14:textId="242DD200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478AF495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F9F16D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Rhode Island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AFB22C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531814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oo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CF85C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EA104432211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4C7E03" w14:textId="3DD5E606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5BE48CB1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D5DA83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lastRenderedPageBreak/>
              <w:t>Rhode Island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2C9A0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1DA82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C7CCA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2444485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024A2D" w14:textId="0ADEAC68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552BE2E5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F65550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Rhode Island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33D74C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D7546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CDCC6E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2444503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289012" w14:textId="696BC1FE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3E9CAB28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AC5BA9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Rose Comb Bantam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452E8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16932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oo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1771F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EA104432185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7CF3AA" w14:textId="5E15ED30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05215367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5EF4AD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Rumpless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Araucana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DD4DD7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00056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oo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DC0127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EA104432183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2532F9" w14:textId="4F1473BD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571501D0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893AD5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Sebright Bantam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A2E1DC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ilver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BF7EA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oo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6A9C51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EA104432213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FBAC7D" w14:textId="66A2E821" w:rsidR="00A215F5" w:rsidRPr="00A215F5" w:rsidRDefault="00D8360C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</w:t>
            </w: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367317AE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F37090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Shamo</w:t>
            </w:r>
            <w:proofErr w:type="spellEnd"/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3222A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68081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oo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0AD5F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EA104432215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BE1688" w14:textId="123C0B0E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2C4DDA68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60317E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Shimian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caoke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57B353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 head 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873711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585EB2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358C23" w14:textId="7D449704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409F5435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C08A65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Shimian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caoke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8A0A87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 head 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C29B9B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D87CD9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3A6E1E" w14:textId="179B8B64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087713FB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6E50E4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Shimian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caoke</w:t>
            </w:r>
            <w:proofErr w:type="spellEnd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221A4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 head 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574C1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0F0BEF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49BA26" w14:textId="2360CD1B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24CF2970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46454C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Shouguang</w:t>
            </w:r>
            <w:proofErr w:type="spellEnd"/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DD488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344DAB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945ECF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2486162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05DBD4" w14:textId="20901B49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124F2986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7563DC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Sicilian Buttercup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84D54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F6BCE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BA38B9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3177329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1ED146" w14:textId="10DE3D7E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6B62C846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F8AAE9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Silkie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C16D1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82A091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oo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568E4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EA104432214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9DFF94" w14:textId="78712339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2CBDD8B2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AA1AD8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Smyth Line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D49C3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7A02AF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C5D47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2941162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74611A" w14:textId="5852C304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45C87202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2EEBA0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Sumatra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120D2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8E60B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21090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68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63FC06" w14:textId="32F578DF" w:rsidR="00A215F5" w:rsidRPr="00A215F5" w:rsidRDefault="00D8360C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07A498DC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CA8C12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Sumatra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6C641C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494A47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oo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B38A44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EA104432212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CC31EF" w14:textId="18E99C9A" w:rsidR="00A215F5" w:rsidRPr="00A215F5" w:rsidRDefault="00D8360C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3D23E216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88ED4A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Sumatra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0400A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99FF8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ECB75C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62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430BAF" w14:textId="5E410DF1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4F5F3ADD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A53199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Sumatra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6C789F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5C54E4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315C4F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64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AF265A" w14:textId="7E385B99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6F87DA8E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6206FB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Sumatra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B284BB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9AC09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DB45B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65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0E1D54" w14:textId="63762F1A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074BAA06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D87EE2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Sumatra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888357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234EE9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97243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66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5587E8" w14:textId="582453BF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35000E68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C65A61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Sumatra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862FE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E883B7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11D24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6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BDD779" w14:textId="17D9955A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7A42F0DD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357044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Sumatra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20BB4B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BDF6E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B4C5E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69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199A58" w14:textId="602EA3E7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20FD48DB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1F58C0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Sumatra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9CB15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4D211D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FC37B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70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F15958" w14:textId="19659EDD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186A4CF3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E0C2C4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Sumatra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9C9E6F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77023B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9D7F9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D00077871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342B35" w14:textId="2221300C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3C5AFF82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16BEB3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Sundheimer</w:t>
            </w:r>
            <w:proofErr w:type="spellEnd"/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9EAA4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Light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F62F32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oo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7D51C0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EA104432216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B6229F" w14:textId="31FE8AC1" w:rsidR="00A215F5" w:rsidRPr="00A215F5" w:rsidRDefault="00D8360C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</w:t>
            </w: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CT</w:t>
            </w:r>
          </w:p>
        </w:tc>
      </w:tr>
      <w:tr w:rsidR="00A215F5" w:rsidRPr="00A215F5" w14:paraId="4524D5C1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08FE97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Tianfu black-bone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1B8A99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A0DBB6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199D92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BEDCAE" w14:textId="33AFAC12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54F6C3B8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291F16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Tianfu black-bone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9A5DE5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10D7EE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38B914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20F228" w14:textId="55FDEABE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4CA9B64D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BF45DC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Tianfu black-bone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E7BE7F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83E31B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AC5BE7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4E5F46" w14:textId="2BEE6EC9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44B4FEB7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C398D1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Tianfu black-bone fowl</w:t>
            </w:r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CA5288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CD059E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dividua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5D72E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N0434970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0E3FDE" w14:textId="703E1406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  <w:tr w:rsidR="00A215F5" w:rsidRPr="00A215F5" w14:paraId="0AA6F7BE" w14:textId="77777777" w:rsidTr="00216652">
        <w:trPr>
          <w:trHeight w:val="320"/>
        </w:trPr>
        <w:tc>
          <w:tcPr>
            <w:tcW w:w="13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9C8EDD" w14:textId="77777777" w:rsidR="00A215F5" w:rsidRPr="00AF7C11" w:rsidRDefault="00A215F5" w:rsidP="00216652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AF7C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zh-CN"/>
              </w:rPr>
              <w:t>Toutenkou</w:t>
            </w:r>
            <w:proofErr w:type="spellEnd"/>
          </w:p>
        </w:tc>
        <w:tc>
          <w:tcPr>
            <w:tcW w:w="11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21B311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lack breasted red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DF538A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ool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94B019" w14:textId="77777777" w:rsidR="00A215F5" w:rsidRPr="00A215F5" w:rsidRDefault="00A215F5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215F5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AMEA104432217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347631" w14:textId="609445EF" w:rsidR="00A215F5" w:rsidRPr="00A215F5" w:rsidRDefault="00867823" w:rsidP="00216652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3625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zh-CN"/>
              </w:rPr>
              <w:t>WT/WT</w:t>
            </w:r>
          </w:p>
        </w:tc>
      </w:tr>
    </w:tbl>
    <w:p w14:paraId="7E34613E" w14:textId="77777777" w:rsidR="000F6336" w:rsidRPr="00FE6BC7" w:rsidRDefault="000F6336" w:rsidP="00216652">
      <w:pPr>
        <w:jc w:val="center"/>
        <w:rPr>
          <w:rFonts w:ascii="Times New Roman" w:hAnsi="Times New Roman"/>
          <w:b/>
          <w:sz w:val="28"/>
          <w:szCs w:val="28"/>
        </w:rPr>
      </w:pPr>
    </w:p>
    <w:p w14:paraId="3A83755E" w14:textId="50651487" w:rsidR="000F6336" w:rsidRDefault="000F6336">
      <w:pPr>
        <w:spacing w:after="0"/>
        <w:rPr>
          <w:rFonts w:ascii="Times New Roman" w:hAnsi="Times New Roman"/>
          <w:b/>
          <w:sz w:val="28"/>
          <w:szCs w:val="28"/>
        </w:rPr>
      </w:pPr>
    </w:p>
    <w:sectPr w:rsidR="000F6336" w:rsidSect="007937AE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D9F575" w14:textId="77777777" w:rsidR="00B70ADC" w:rsidRDefault="00B70ADC" w:rsidP="007937AE">
      <w:pPr>
        <w:spacing w:after="0"/>
      </w:pPr>
      <w:r>
        <w:separator/>
      </w:r>
    </w:p>
  </w:endnote>
  <w:endnote w:type="continuationSeparator" w:id="0">
    <w:p w14:paraId="6F088BC7" w14:textId="77777777" w:rsidR="00B70ADC" w:rsidRDefault="00B70ADC" w:rsidP="007937A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794C9D" w14:textId="77777777" w:rsidR="00BC4698" w:rsidRDefault="00BC4698" w:rsidP="007937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7CF993" w14:textId="77777777" w:rsidR="00BC4698" w:rsidRDefault="00BC4698" w:rsidP="007937A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E458F" w14:textId="5D7EC459" w:rsidR="00BC4698" w:rsidRDefault="00BC4698" w:rsidP="007937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77F44">
      <w:rPr>
        <w:rStyle w:val="PageNumber"/>
        <w:noProof/>
      </w:rPr>
      <w:t>15</w:t>
    </w:r>
    <w:r>
      <w:rPr>
        <w:rStyle w:val="PageNumber"/>
      </w:rPr>
      <w:fldChar w:fldCharType="end"/>
    </w:r>
  </w:p>
  <w:p w14:paraId="1BAF630E" w14:textId="77777777" w:rsidR="00BC4698" w:rsidRDefault="00BC4698" w:rsidP="007937A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60C4D9" w14:textId="77777777" w:rsidR="00B70ADC" w:rsidRDefault="00B70ADC" w:rsidP="007937AE">
      <w:pPr>
        <w:spacing w:after="0"/>
      </w:pPr>
      <w:r>
        <w:separator/>
      </w:r>
    </w:p>
  </w:footnote>
  <w:footnote w:type="continuationSeparator" w:id="0">
    <w:p w14:paraId="37D2A8A9" w14:textId="77777777" w:rsidR="00B70ADC" w:rsidRDefault="00B70ADC" w:rsidP="007937A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B9464D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0A3CC6"/>
    <w:multiLevelType w:val="hybridMultilevel"/>
    <w:tmpl w:val="61A2E5AC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" w15:restartNumberingAfterBreak="0">
    <w:nsid w:val="4BBD47EA"/>
    <w:multiLevelType w:val="hybridMultilevel"/>
    <w:tmpl w:val="97180FC0"/>
    <w:lvl w:ilvl="0" w:tplc="4AC86582">
      <w:start w:val="4"/>
      <w:numFmt w:val="bullet"/>
      <w:lvlText w:val="-"/>
      <w:lvlJc w:val="left"/>
      <w:pPr>
        <w:ind w:left="720" w:hanging="360"/>
      </w:pPr>
      <w:rPr>
        <w:rFonts w:ascii="Times" w:eastAsia="MS Mincho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5B3ABB"/>
    <w:multiLevelType w:val="singleLevel"/>
    <w:tmpl w:val="24900AA0"/>
    <w:lvl w:ilvl="0">
      <w:start w:val="1"/>
      <w:numFmt w:val="decimal"/>
      <w:lvlText w:val="%1."/>
      <w:legacy w:legacy="1" w:legacySpace="0" w:legacyIndent="283"/>
      <w:lvlJc w:val="left"/>
      <w:pPr>
        <w:ind w:left="567" w:hanging="283"/>
      </w:pPr>
      <w:rPr>
        <w:rFonts w:ascii="Times New Roman" w:hAnsi="Times New Roman" w:cs="Times New Roman" w:hint="default"/>
        <w:b w:val="0"/>
        <w:sz w:val="22"/>
        <w:szCs w:val="22"/>
        <w:lang w:val="en-US"/>
      </w:rPr>
    </w:lvl>
  </w:abstractNum>
  <w:num w:numId="1" w16cid:durableId="656225771">
    <w:abstractNumId w:val="0"/>
  </w:num>
  <w:num w:numId="2" w16cid:durableId="1474520440">
    <w:abstractNumId w:val="2"/>
  </w:num>
  <w:num w:numId="3" w16cid:durableId="392586740">
    <w:abstractNumId w:val="1"/>
  </w:num>
  <w:num w:numId="4" w16cid:durableId="15565064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td5pae9hwvdpae9ef7xaaectzer0sxpt02a&quot;&gt;My EndNote Library-Converted&lt;record-ids&gt;&lt;item&gt;471&lt;/item&gt;&lt;/record-ids&gt;&lt;/item&gt;&lt;/Libraries&gt;"/>
  </w:docVars>
  <w:rsids>
    <w:rsidRoot w:val="00CD2F36"/>
    <w:rsid w:val="00026193"/>
    <w:rsid w:val="00050A82"/>
    <w:rsid w:val="00064C82"/>
    <w:rsid w:val="00070363"/>
    <w:rsid w:val="00074E91"/>
    <w:rsid w:val="00081207"/>
    <w:rsid w:val="0008259E"/>
    <w:rsid w:val="00093223"/>
    <w:rsid w:val="000A1E7F"/>
    <w:rsid w:val="000B35CF"/>
    <w:rsid w:val="000C7C9B"/>
    <w:rsid w:val="000F1338"/>
    <w:rsid w:val="000F1933"/>
    <w:rsid w:val="000F4F29"/>
    <w:rsid w:val="000F6336"/>
    <w:rsid w:val="0010693E"/>
    <w:rsid w:val="0014294D"/>
    <w:rsid w:val="00161C3D"/>
    <w:rsid w:val="00190DB7"/>
    <w:rsid w:val="001A25A7"/>
    <w:rsid w:val="001A60AF"/>
    <w:rsid w:val="001B49BF"/>
    <w:rsid w:val="001C2D19"/>
    <w:rsid w:val="001C6760"/>
    <w:rsid w:val="001C6FCF"/>
    <w:rsid w:val="001D5898"/>
    <w:rsid w:val="001E5C52"/>
    <w:rsid w:val="001F3F54"/>
    <w:rsid w:val="00215DBA"/>
    <w:rsid w:val="00216652"/>
    <w:rsid w:val="00237DB2"/>
    <w:rsid w:val="002426C5"/>
    <w:rsid w:val="002860D9"/>
    <w:rsid w:val="00295EC4"/>
    <w:rsid w:val="002A1129"/>
    <w:rsid w:val="002D363B"/>
    <w:rsid w:val="002E5791"/>
    <w:rsid w:val="002E7BF8"/>
    <w:rsid w:val="002F4064"/>
    <w:rsid w:val="002F414D"/>
    <w:rsid w:val="0031104D"/>
    <w:rsid w:val="00320767"/>
    <w:rsid w:val="00321889"/>
    <w:rsid w:val="003429BC"/>
    <w:rsid w:val="00353208"/>
    <w:rsid w:val="003559AD"/>
    <w:rsid w:val="00357943"/>
    <w:rsid w:val="00362517"/>
    <w:rsid w:val="00373CBE"/>
    <w:rsid w:val="00381116"/>
    <w:rsid w:val="00385279"/>
    <w:rsid w:val="00395178"/>
    <w:rsid w:val="003A1D67"/>
    <w:rsid w:val="003B04AE"/>
    <w:rsid w:val="003C1499"/>
    <w:rsid w:val="003C3762"/>
    <w:rsid w:val="003D0F9E"/>
    <w:rsid w:val="003D30CC"/>
    <w:rsid w:val="003F0868"/>
    <w:rsid w:val="003F1E17"/>
    <w:rsid w:val="00407AD8"/>
    <w:rsid w:val="004208F0"/>
    <w:rsid w:val="0042374C"/>
    <w:rsid w:val="0044699A"/>
    <w:rsid w:val="00462C8C"/>
    <w:rsid w:val="00465E9B"/>
    <w:rsid w:val="00467045"/>
    <w:rsid w:val="00476A30"/>
    <w:rsid w:val="00486514"/>
    <w:rsid w:val="004B14BB"/>
    <w:rsid w:val="004D75DA"/>
    <w:rsid w:val="004F58E6"/>
    <w:rsid w:val="004F6079"/>
    <w:rsid w:val="00501107"/>
    <w:rsid w:val="0051698E"/>
    <w:rsid w:val="00533929"/>
    <w:rsid w:val="00533F9D"/>
    <w:rsid w:val="00550B19"/>
    <w:rsid w:val="005576A6"/>
    <w:rsid w:val="005709F5"/>
    <w:rsid w:val="00573B08"/>
    <w:rsid w:val="005A2524"/>
    <w:rsid w:val="005C3C06"/>
    <w:rsid w:val="005C737B"/>
    <w:rsid w:val="005D54D6"/>
    <w:rsid w:val="005F06FF"/>
    <w:rsid w:val="00606FD6"/>
    <w:rsid w:val="00611A94"/>
    <w:rsid w:val="00614340"/>
    <w:rsid w:val="006262C0"/>
    <w:rsid w:val="006357C9"/>
    <w:rsid w:val="00653A12"/>
    <w:rsid w:val="006844BC"/>
    <w:rsid w:val="006A27C0"/>
    <w:rsid w:val="006A2D93"/>
    <w:rsid w:val="006B0777"/>
    <w:rsid w:val="006B4BEB"/>
    <w:rsid w:val="006E68C2"/>
    <w:rsid w:val="006F1E51"/>
    <w:rsid w:val="006F7652"/>
    <w:rsid w:val="007005F1"/>
    <w:rsid w:val="00711168"/>
    <w:rsid w:val="007440F0"/>
    <w:rsid w:val="00771F2E"/>
    <w:rsid w:val="007937AE"/>
    <w:rsid w:val="007B021C"/>
    <w:rsid w:val="007C397D"/>
    <w:rsid w:val="007D6A08"/>
    <w:rsid w:val="007E6D68"/>
    <w:rsid w:val="00811F69"/>
    <w:rsid w:val="00815BA9"/>
    <w:rsid w:val="00832299"/>
    <w:rsid w:val="0086147C"/>
    <w:rsid w:val="00867823"/>
    <w:rsid w:val="00877F44"/>
    <w:rsid w:val="0088110A"/>
    <w:rsid w:val="008A0136"/>
    <w:rsid w:val="008C130F"/>
    <w:rsid w:val="008C477F"/>
    <w:rsid w:val="008D2974"/>
    <w:rsid w:val="008E0113"/>
    <w:rsid w:val="009115C8"/>
    <w:rsid w:val="009319C7"/>
    <w:rsid w:val="00933309"/>
    <w:rsid w:val="009575AA"/>
    <w:rsid w:val="009743AF"/>
    <w:rsid w:val="00982B45"/>
    <w:rsid w:val="009857E3"/>
    <w:rsid w:val="0099320A"/>
    <w:rsid w:val="00997B79"/>
    <w:rsid w:val="009B2324"/>
    <w:rsid w:val="009C0096"/>
    <w:rsid w:val="009C0476"/>
    <w:rsid w:val="009C5CF8"/>
    <w:rsid w:val="009E4C02"/>
    <w:rsid w:val="009F270E"/>
    <w:rsid w:val="00A02B59"/>
    <w:rsid w:val="00A126FD"/>
    <w:rsid w:val="00A17824"/>
    <w:rsid w:val="00A215F5"/>
    <w:rsid w:val="00A31359"/>
    <w:rsid w:val="00A346E7"/>
    <w:rsid w:val="00A407B6"/>
    <w:rsid w:val="00A465D8"/>
    <w:rsid w:val="00A46D83"/>
    <w:rsid w:val="00A730B0"/>
    <w:rsid w:val="00AE1A3D"/>
    <w:rsid w:val="00AE3898"/>
    <w:rsid w:val="00AF7C11"/>
    <w:rsid w:val="00B04F56"/>
    <w:rsid w:val="00B0702B"/>
    <w:rsid w:val="00B369C3"/>
    <w:rsid w:val="00B50C03"/>
    <w:rsid w:val="00B618D8"/>
    <w:rsid w:val="00B62486"/>
    <w:rsid w:val="00B63F56"/>
    <w:rsid w:val="00B66DD8"/>
    <w:rsid w:val="00B70ADC"/>
    <w:rsid w:val="00B86760"/>
    <w:rsid w:val="00B87BD8"/>
    <w:rsid w:val="00BA2E36"/>
    <w:rsid w:val="00BA5877"/>
    <w:rsid w:val="00BB08C3"/>
    <w:rsid w:val="00BB27AB"/>
    <w:rsid w:val="00BC13A7"/>
    <w:rsid w:val="00BC4698"/>
    <w:rsid w:val="00BD6AFF"/>
    <w:rsid w:val="00BE11AB"/>
    <w:rsid w:val="00BF1B6A"/>
    <w:rsid w:val="00C00520"/>
    <w:rsid w:val="00C2329C"/>
    <w:rsid w:val="00C34369"/>
    <w:rsid w:val="00C476FA"/>
    <w:rsid w:val="00C519B7"/>
    <w:rsid w:val="00C6012A"/>
    <w:rsid w:val="00C63B6F"/>
    <w:rsid w:val="00C656FD"/>
    <w:rsid w:val="00C66FAE"/>
    <w:rsid w:val="00C67339"/>
    <w:rsid w:val="00C76277"/>
    <w:rsid w:val="00CA496E"/>
    <w:rsid w:val="00CA7621"/>
    <w:rsid w:val="00CC48A4"/>
    <w:rsid w:val="00CD0CB2"/>
    <w:rsid w:val="00CD2F36"/>
    <w:rsid w:val="00CD5FEE"/>
    <w:rsid w:val="00CF422A"/>
    <w:rsid w:val="00D010B0"/>
    <w:rsid w:val="00D04955"/>
    <w:rsid w:val="00D0582B"/>
    <w:rsid w:val="00D10FDC"/>
    <w:rsid w:val="00D14CD3"/>
    <w:rsid w:val="00D27727"/>
    <w:rsid w:val="00D35880"/>
    <w:rsid w:val="00D6161E"/>
    <w:rsid w:val="00D636DA"/>
    <w:rsid w:val="00D70A2C"/>
    <w:rsid w:val="00D76F4D"/>
    <w:rsid w:val="00D8360C"/>
    <w:rsid w:val="00D94F0B"/>
    <w:rsid w:val="00DB233B"/>
    <w:rsid w:val="00DB31AA"/>
    <w:rsid w:val="00DF5116"/>
    <w:rsid w:val="00E20EAB"/>
    <w:rsid w:val="00E26588"/>
    <w:rsid w:val="00E35F07"/>
    <w:rsid w:val="00E36D45"/>
    <w:rsid w:val="00E534C8"/>
    <w:rsid w:val="00E576A2"/>
    <w:rsid w:val="00E71D4A"/>
    <w:rsid w:val="00E80317"/>
    <w:rsid w:val="00E872FA"/>
    <w:rsid w:val="00E93C93"/>
    <w:rsid w:val="00E97440"/>
    <w:rsid w:val="00EA62B0"/>
    <w:rsid w:val="00EA7CB4"/>
    <w:rsid w:val="00EE08FA"/>
    <w:rsid w:val="00F0196E"/>
    <w:rsid w:val="00F023A4"/>
    <w:rsid w:val="00F04AEF"/>
    <w:rsid w:val="00F30874"/>
    <w:rsid w:val="00F43F33"/>
    <w:rsid w:val="00F508CB"/>
    <w:rsid w:val="00F50F51"/>
    <w:rsid w:val="00F512A2"/>
    <w:rsid w:val="00F54DBA"/>
    <w:rsid w:val="00F7576A"/>
    <w:rsid w:val="00FB2C72"/>
    <w:rsid w:val="00FB66C6"/>
    <w:rsid w:val="00FB773E"/>
    <w:rsid w:val="00FC247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,"/>
  <w14:docId w14:val="4188532A"/>
  <w15:chartTrackingRefBased/>
  <w15:docId w15:val="{601EDFF3-7B38-4049-9838-1836B596F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semiHidden="1" w:uiPriority="62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6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61" w:unhideWhenUsed="1"/>
    <w:lsdException w:name="TOC Heading" w:semiHidden="1" w:uiPriority="62" w:unhideWhenUsed="1" w:qFormat="1"/>
    <w:lsdException w:name="Plain Table 1" w:uiPriority="63"/>
    <w:lsdException w:name="Plain Table 2" w:uiPriority="64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uiPriority="70"/>
    <w:lsdException w:name="Grid Table 3" w:uiPriority="7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698"/>
    <w:pPr>
      <w:spacing w:after="200"/>
    </w:pPr>
    <w:rPr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10FC1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F306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0656"/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F30656"/>
    <w:rPr>
      <w:rFonts w:ascii="Cambria" w:eastAsia="MS Mincho" w:hAnsi="Cambria" w:cs="Times New Roman"/>
      <w:sz w:val="20"/>
      <w:szCs w:val="20"/>
      <w:lang w:val="en-GB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656"/>
    <w:pPr>
      <w:spacing w:after="0"/>
    </w:pPr>
    <w:rPr>
      <w:rFonts w:ascii="Lucida Grande" w:hAnsi="Lucida Grande"/>
      <w:sz w:val="18"/>
      <w:szCs w:val="18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F30656"/>
    <w:rPr>
      <w:rFonts w:ascii="Lucida Grande" w:hAnsi="Lucida Grande" w:cs="Lucida Grande"/>
      <w:sz w:val="18"/>
      <w:szCs w:val="18"/>
      <w:lang w:val="en-GB"/>
    </w:rPr>
  </w:style>
  <w:style w:type="character" w:customStyle="1" w:styleId="apple-style-span">
    <w:name w:val="apple-style-span"/>
    <w:basedOn w:val="DefaultParagraphFont"/>
    <w:rsid w:val="00F124F5"/>
  </w:style>
  <w:style w:type="character" w:customStyle="1" w:styleId="apple-converted-space">
    <w:name w:val="apple-converted-space"/>
    <w:basedOn w:val="DefaultParagraphFont"/>
    <w:rsid w:val="00F124F5"/>
  </w:style>
  <w:style w:type="character" w:styleId="Emphasis">
    <w:name w:val="Emphasis"/>
    <w:uiPriority w:val="20"/>
    <w:qFormat/>
    <w:rsid w:val="0051771F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4E06F4"/>
    <w:pPr>
      <w:tabs>
        <w:tab w:val="center" w:pos="4320"/>
        <w:tab w:val="right" w:pos="8640"/>
      </w:tabs>
      <w:spacing w:after="0"/>
    </w:pPr>
    <w:rPr>
      <w:sz w:val="20"/>
      <w:szCs w:val="20"/>
      <w:lang w:eastAsia="x-none"/>
    </w:rPr>
  </w:style>
  <w:style w:type="character" w:customStyle="1" w:styleId="FooterChar">
    <w:name w:val="Footer Char"/>
    <w:link w:val="Footer"/>
    <w:uiPriority w:val="99"/>
    <w:rsid w:val="004E06F4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E06F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BCA"/>
    <w:rPr>
      <w:b/>
      <w:bCs/>
      <w:lang w:eastAsia="ja-JP"/>
    </w:rPr>
  </w:style>
  <w:style w:type="character" w:customStyle="1" w:styleId="CommentSubjectChar">
    <w:name w:val="Comment Subject Char"/>
    <w:link w:val="CommentSubject"/>
    <w:uiPriority w:val="99"/>
    <w:semiHidden/>
    <w:rsid w:val="007A6BCA"/>
    <w:rPr>
      <w:rFonts w:ascii="Cambria" w:eastAsia="MS Mincho" w:hAnsi="Cambria" w:cs="Times New Roman"/>
      <w:b/>
      <w:bCs/>
      <w:sz w:val="20"/>
      <w:szCs w:val="20"/>
      <w:lang w:val="en-GB"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577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A5770F"/>
    <w:rPr>
      <w:rFonts w:ascii="Courier" w:eastAsia="MS Mincho" w:hAnsi="Courier" w:cs="Courier"/>
    </w:rPr>
  </w:style>
  <w:style w:type="paragraph" w:customStyle="1" w:styleId="MediumList2-Accent21">
    <w:name w:val="Medium List 2 - Accent 21"/>
    <w:hidden/>
    <w:uiPriority w:val="99"/>
    <w:semiHidden/>
    <w:rsid w:val="00A21EC3"/>
    <w:rPr>
      <w:sz w:val="24"/>
      <w:szCs w:val="24"/>
      <w:lang w:val="en-GB" w:eastAsia="ja-JP"/>
    </w:rPr>
  </w:style>
  <w:style w:type="table" w:customStyle="1" w:styleId="LightShading1">
    <w:name w:val="Light Shading1"/>
    <w:basedOn w:val="TableNormal"/>
    <w:uiPriority w:val="60"/>
    <w:rsid w:val="00C13499"/>
    <w:rPr>
      <w:color w:val="000000"/>
      <w:sz w:val="24"/>
      <w:szCs w:val="24"/>
      <w:lang w:eastAsia="ja-JP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39"/>
    <w:rsid w:val="00E869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2">
    <w:name w:val="Light Shading Accent 2"/>
    <w:basedOn w:val="TableNormal"/>
    <w:uiPriority w:val="60"/>
    <w:qFormat/>
    <w:rsid w:val="00E869C9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NoSpacing1">
    <w:name w:val="No Spacing1"/>
    <w:uiPriority w:val="1"/>
    <w:qFormat/>
    <w:rsid w:val="00E46C63"/>
    <w:rPr>
      <w:sz w:val="24"/>
      <w:szCs w:val="24"/>
      <w:lang w:val="en-GB" w:eastAsia="ja-JP"/>
    </w:rPr>
  </w:style>
  <w:style w:type="character" w:customStyle="1" w:styleId="docsum-authorsfull-authors">
    <w:name w:val="docsum-authors full-authors"/>
    <w:basedOn w:val="DefaultParagraphFont"/>
    <w:rsid w:val="00C82FA3"/>
  </w:style>
  <w:style w:type="character" w:customStyle="1" w:styleId="docsum-journal-citationfull-journal-citation">
    <w:name w:val="docsum-journal-citation full-journal-citation"/>
    <w:basedOn w:val="DefaultParagraphFont"/>
    <w:rsid w:val="00C82FA3"/>
  </w:style>
  <w:style w:type="character" w:customStyle="1" w:styleId="citation-part">
    <w:name w:val="citation-part"/>
    <w:basedOn w:val="DefaultParagraphFont"/>
    <w:rsid w:val="00C82FA3"/>
  </w:style>
  <w:style w:type="character" w:customStyle="1" w:styleId="docsum-pmid">
    <w:name w:val="docsum-pmid"/>
    <w:basedOn w:val="DefaultParagraphFont"/>
    <w:rsid w:val="00C82FA3"/>
  </w:style>
  <w:style w:type="table" w:styleId="MediumGrid3-Accent2">
    <w:name w:val="Medium Grid 3 Accent 2"/>
    <w:basedOn w:val="TableNormal"/>
    <w:uiPriority w:val="60"/>
    <w:qFormat/>
    <w:rsid w:val="000F6336"/>
    <w:rPr>
      <w:color w:val="365F91"/>
      <w:lang w:eastAsia="en-GB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FollowedHyperlink">
    <w:name w:val="FollowedHyperlink"/>
    <w:uiPriority w:val="99"/>
    <w:semiHidden/>
    <w:unhideWhenUsed/>
    <w:rsid w:val="000F6336"/>
    <w:rPr>
      <w:color w:val="954F72"/>
      <w:u w:val="single"/>
    </w:rPr>
  </w:style>
  <w:style w:type="paragraph" w:customStyle="1" w:styleId="msonormal0">
    <w:name w:val="msonormal"/>
    <w:basedOn w:val="Normal"/>
    <w:rsid w:val="000F6336"/>
    <w:pPr>
      <w:spacing w:before="100" w:beforeAutospacing="1" w:after="100" w:afterAutospacing="1"/>
    </w:pPr>
    <w:rPr>
      <w:rFonts w:ascii="Times New Roman" w:eastAsia="Times New Roman" w:hAnsi="Times New Roman"/>
      <w:lang w:val="en-US" w:eastAsia="zh-CN"/>
    </w:rPr>
  </w:style>
  <w:style w:type="paragraph" w:customStyle="1" w:styleId="font5">
    <w:name w:val="font5"/>
    <w:basedOn w:val="Normal"/>
    <w:rsid w:val="000F6336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val="en-US" w:eastAsia="zh-CN"/>
    </w:rPr>
  </w:style>
  <w:style w:type="paragraph" w:customStyle="1" w:styleId="font6">
    <w:name w:val="font6"/>
    <w:basedOn w:val="Normal"/>
    <w:rsid w:val="000F6336"/>
    <w:pPr>
      <w:spacing w:before="100" w:beforeAutospacing="1" w:after="100" w:afterAutospacing="1"/>
    </w:pPr>
    <w:rPr>
      <w:rFonts w:ascii="Times New Roman" w:eastAsia="Times New Roman" w:hAnsi="Times New Roman"/>
      <w:i/>
      <w:iCs/>
      <w:sz w:val="20"/>
      <w:szCs w:val="20"/>
      <w:lang w:val="en-US" w:eastAsia="zh-CN"/>
    </w:rPr>
  </w:style>
  <w:style w:type="paragraph" w:customStyle="1" w:styleId="xl65">
    <w:name w:val="xl65"/>
    <w:basedOn w:val="Normal"/>
    <w:rsid w:val="000F6336"/>
    <w:pPr>
      <w:pBdr>
        <w:top w:val="single" w:sz="8" w:space="0" w:color="000000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val="en-US" w:eastAsia="zh-CN"/>
    </w:rPr>
  </w:style>
  <w:style w:type="paragraph" w:customStyle="1" w:styleId="xl66">
    <w:name w:val="xl66"/>
    <w:basedOn w:val="Normal"/>
    <w:rsid w:val="000F633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val="en-US" w:eastAsia="zh-CN"/>
    </w:rPr>
  </w:style>
  <w:style w:type="paragraph" w:customStyle="1" w:styleId="xl67">
    <w:name w:val="xl67"/>
    <w:basedOn w:val="Normal"/>
    <w:rsid w:val="000F6336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lang w:val="en-US" w:eastAsia="zh-CN"/>
    </w:rPr>
  </w:style>
  <w:style w:type="paragraph" w:customStyle="1" w:styleId="xl68">
    <w:name w:val="xl68"/>
    <w:basedOn w:val="Normal"/>
    <w:rsid w:val="000F6336"/>
    <w:pPr>
      <w:pBdr>
        <w:top w:val="single" w:sz="8" w:space="0" w:color="000000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val="en-US" w:eastAsia="zh-CN"/>
    </w:rPr>
  </w:style>
  <w:style w:type="paragraph" w:customStyle="1" w:styleId="xl69">
    <w:name w:val="xl69"/>
    <w:basedOn w:val="Normal"/>
    <w:rsid w:val="000F633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val="en-US" w:eastAsia="zh-CN"/>
    </w:rPr>
  </w:style>
  <w:style w:type="paragraph" w:customStyle="1" w:styleId="xl70">
    <w:name w:val="xl70"/>
    <w:basedOn w:val="Normal"/>
    <w:rsid w:val="000F63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val="en-US" w:eastAsia="zh-CN"/>
    </w:rPr>
  </w:style>
  <w:style w:type="paragraph" w:customStyle="1" w:styleId="xl71">
    <w:name w:val="xl71"/>
    <w:basedOn w:val="Normal"/>
    <w:rsid w:val="000F6336"/>
    <w:pPr>
      <w:spacing w:before="100" w:beforeAutospacing="1" w:after="100" w:afterAutospacing="1"/>
    </w:pPr>
    <w:rPr>
      <w:rFonts w:ascii="Times New Roman" w:eastAsia="Times New Roman" w:hAnsi="Times New Roman"/>
      <w:lang w:val="en-US" w:eastAsia="zh-CN"/>
    </w:rPr>
  </w:style>
  <w:style w:type="paragraph" w:styleId="Revision">
    <w:name w:val="Revision"/>
    <w:hidden/>
    <w:uiPriority w:val="62"/>
    <w:rsid w:val="000F6336"/>
    <w:rPr>
      <w:sz w:val="24"/>
      <w:szCs w:val="24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FB773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B773E"/>
    <w:rPr>
      <w:sz w:val="24"/>
      <w:szCs w:val="24"/>
      <w:lang w:val="en-GB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E20EAB"/>
    <w:pPr>
      <w:widowControl w:val="0"/>
      <w:spacing w:after="0"/>
      <w:jc w:val="both"/>
    </w:pPr>
    <w:rPr>
      <w:rFonts w:asciiTheme="majorHAnsi" w:eastAsia="SimHei" w:hAnsiTheme="majorHAnsi" w:cstheme="majorBidi"/>
      <w:kern w:val="2"/>
      <w:sz w:val="20"/>
      <w:szCs w:val="20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050A82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50A82"/>
    <w:rPr>
      <w:sz w:val="24"/>
      <w:szCs w:val="24"/>
      <w:lang w:val="en-GB" w:eastAsia="ja-JP"/>
    </w:rPr>
  </w:style>
  <w:style w:type="paragraph" w:customStyle="1" w:styleId="EndNoteBibliography">
    <w:name w:val="EndNote Bibliography"/>
    <w:basedOn w:val="Normal"/>
    <w:link w:val="EndNoteBibliographyChar"/>
    <w:rsid w:val="00050A82"/>
  </w:style>
  <w:style w:type="character" w:customStyle="1" w:styleId="EndNoteBibliographyChar">
    <w:name w:val="EndNote Bibliography Char"/>
    <w:basedOn w:val="DefaultParagraphFont"/>
    <w:link w:val="EndNoteBibliography"/>
    <w:rsid w:val="00050A82"/>
    <w:rPr>
      <w:sz w:val="24"/>
      <w:szCs w:val="24"/>
      <w:lang w:val="en-GB"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0A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6112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2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5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7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34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98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4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40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2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73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9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8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8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30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5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17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3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87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5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45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1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1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1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275</Words>
  <Characters>7272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8530</CharactersWithSpaces>
  <SharedDoc>false</SharedDoc>
  <HLinks>
    <vt:vector size="372" baseType="variant">
      <vt:variant>
        <vt:i4>4390923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786439</vt:i4>
      </vt:variant>
      <vt:variant>
        <vt:i4>310</vt:i4>
      </vt:variant>
      <vt:variant>
        <vt:i4>0</vt:i4>
      </vt:variant>
      <vt:variant>
        <vt:i4>5</vt:i4>
      </vt:variant>
      <vt:variant>
        <vt:lpwstr>https://pubmed.ncbi.nlm.nih.gov/26285058/</vt:lpwstr>
      </vt:variant>
      <vt:variant>
        <vt:lpwstr/>
      </vt:variant>
      <vt:variant>
        <vt:i4>720903</vt:i4>
      </vt:variant>
      <vt:variant>
        <vt:i4>307</vt:i4>
      </vt:variant>
      <vt:variant>
        <vt:i4>0</vt:i4>
      </vt:variant>
      <vt:variant>
        <vt:i4>5</vt:i4>
      </vt:variant>
      <vt:variant>
        <vt:lpwstr>https://pubmed.ncbi.nlm.nih.gov/23710556/</vt:lpwstr>
      </vt:variant>
      <vt:variant>
        <vt:lpwstr/>
      </vt:variant>
      <vt:variant>
        <vt:i4>4194315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2199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23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718603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87531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524294</vt:i4>
      </vt:variant>
      <vt:variant>
        <vt:i4>160</vt:i4>
      </vt:variant>
      <vt:variant>
        <vt:i4>0</vt:i4>
      </vt:variant>
      <vt:variant>
        <vt:i4>5</vt:i4>
      </vt:variant>
      <vt:variant>
        <vt:lpwstr>https://pubmed.ncbi.nlm.nih.gov/12028587/</vt:lpwstr>
      </vt:variant>
      <vt:variant>
        <vt:lpwstr/>
      </vt:variant>
      <vt:variant>
        <vt:i4>327687</vt:i4>
      </vt:variant>
      <vt:variant>
        <vt:i4>157</vt:i4>
      </vt:variant>
      <vt:variant>
        <vt:i4>0</vt:i4>
      </vt:variant>
      <vt:variant>
        <vt:i4>5</vt:i4>
      </vt:variant>
      <vt:variant>
        <vt:lpwstr>https://pubmed.ncbi.nlm.nih.gov/21535429/</vt:lpwstr>
      </vt:variant>
      <vt:variant>
        <vt:lpwstr/>
      </vt:variant>
      <vt:variant>
        <vt:i4>1048590</vt:i4>
      </vt:variant>
      <vt:variant>
        <vt:i4>154</vt:i4>
      </vt:variant>
      <vt:variant>
        <vt:i4>0</vt:i4>
      </vt:variant>
      <vt:variant>
        <vt:i4>5</vt:i4>
      </vt:variant>
      <vt:variant>
        <vt:lpwstr>https://pubmed.ncbi.nlm.nih.gov/9014213/</vt:lpwstr>
      </vt:variant>
      <vt:variant>
        <vt:lpwstr/>
      </vt:variant>
      <vt:variant>
        <vt:i4>452199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84139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5439562</vt:i4>
      </vt:variant>
      <vt:variant>
        <vt:i4>43</vt:i4>
      </vt:variant>
      <vt:variant>
        <vt:i4>0</vt:i4>
      </vt:variant>
      <vt:variant>
        <vt:i4>5</vt:i4>
      </vt:variant>
      <vt:variant>
        <vt:lpwstr>http://www.espcr.org/micemut/</vt:lpwstr>
      </vt:variant>
      <vt:variant>
        <vt:lpwstr/>
      </vt:variant>
      <vt:variant>
        <vt:i4>4390923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655372</vt:i4>
      </vt:variant>
      <vt:variant>
        <vt:i4>23</vt:i4>
      </vt:variant>
      <vt:variant>
        <vt:i4>0</vt:i4>
      </vt:variant>
      <vt:variant>
        <vt:i4>5</vt:i4>
      </vt:variant>
      <vt:variant>
        <vt:lpwstr>https://pubmed.ncbi.nlm.nih.gov/30249034/</vt:lpwstr>
      </vt:variant>
      <vt:variant>
        <vt:lpwstr/>
      </vt:variant>
      <vt:variant>
        <vt:i4>327687</vt:i4>
      </vt:variant>
      <vt:variant>
        <vt:i4>20</vt:i4>
      </vt:variant>
      <vt:variant>
        <vt:i4>0</vt:i4>
      </vt:variant>
      <vt:variant>
        <vt:i4>5</vt:i4>
      </vt:variant>
      <vt:variant>
        <vt:lpwstr>https://pubmed.ncbi.nlm.nih.gov/30457208/</vt:lpwstr>
      </vt:variant>
      <vt:variant>
        <vt:lpwstr/>
      </vt:variant>
      <vt:variant>
        <vt:i4>465306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Eriksson</dc:creator>
  <cp:keywords/>
  <cp:lastModifiedBy>Huijuan Bi</cp:lastModifiedBy>
  <cp:revision>6</cp:revision>
  <cp:lastPrinted>2011-11-21T14:13:00Z</cp:lastPrinted>
  <dcterms:created xsi:type="dcterms:W3CDTF">2023-02-14T17:03:00Z</dcterms:created>
  <dcterms:modified xsi:type="dcterms:W3CDTF">2023-03-09T19:29:00Z</dcterms:modified>
</cp:coreProperties>
</file>